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32E6" w:rsidRDefault="00CC32E6" w:rsidP="00CC32E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upplementary Table S5</w:t>
      </w:r>
      <w:r w:rsidRPr="00A46A98">
        <w:rPr>
          <w:rFonts w:ascii="Times New Roman" w:hAnsi="Times New Roman" w:cs="Times New Roman"/>
          <w:sz w:val="24"/>
        </w:rPr>
        <w:t>: List of mutation difference</w:t>
      </w:r>
      <w:r>
        <w:rPr>
          <w:rFonts w:ascii="Times New Roman" w:hAnsi="Times New Roman" w:cs="Times New Roman"/>
          <w:sz w:val="24"/>
        </w:rPr>
        <w:t>s in the NS1 gene between Cameroon 2023–2024</w:t>
      </w:r>
      <w:r w:rsidRPr="00A46A98">
        <w:rPr>
          <w:rFonts w:ascii="Times New Roman" w:hAnsi="Times New Roman" w:cs="Times New Roman"/>
          <w:sz w:val="24"/>
        </w:rPr>
        <w:t xml:space="preserve"> viruses and the </w:t>
      </w:r>
      <w:r>
        <w:rPr>
          <w:rFonts w:ascii="Times New Roman" w:hAnsi="Times New Roman" w:cs="Times New Roman"/>
          <w:sz w:val="24"/>
        </w:rPr>
        <w:t>A/Darwin/6</w:t>
      </w:r>
      <w:r w:rsidRPr="000655DB">
        <w:rPr>
          <w:rFonts w:ascii="Times New Roman" w:hAnsi="Times New Roman" w:cs="Times New Roman"/>
          <w:sz w:val="24"/>
        </w:rPr>
        <w:t>/2021</w:t>
      </w:r>
      <w:r>
        <w:rPr>
          <w:rFonts w:ascii="Times New Roman" w:hAnsi="Times New Roman" w:cs="Times New Roman"/>
          <w:sz w:val="24"/>
        </w:rPr>
        <w:t xml:space="preserve"> </w:t>
      </w:r>
      <w:r w:rsidRPr="00A46A98">
        <w:rPr>
          <w:rFonts w:ascii="Times New Roman" w:hAnsi="Times New Roman" w:cs="Times New Roman"/>
          <w:sz w:val="24"/>
        </w:rPr>
        <w:t>vaccine strain</w:t>
      </w:r>
    </w:p>
    <w:tbl>
      <w:tblPr>
        <w:tblW w:w="17220" w:type="dxa"/>
        <w:tblInd w:w="93" w:type="dxa"/>
        <w:tblLook w:val="04A0" w:firstRow="1" w:lastRow="0" w:firstColumn="1" w:lastColumn="0" w:noHBand="0" w:noVBand="1"/>
      </w:tblPr>
      <w:tblGrid>
        <w:gridCol w:w="1360"/>
        <w:gridCol w:w="1300"/>
        <w:gridCol w:w="60"/>
        <w:gridCol w:w="620"/>
        <w:gridCol w:w="740"/>
        <w:gridCol w:w="500"/>
        <w:gridCol w:w="860"/>
        <w:gridCol w:w="380"/>
        <w:gridCol w:w="980"/>
        <w:gridCol w:w="260"/>
        <w:gridCol w:w="1100"/>
        <w:gridCol w:w="140"/>
        <w:gridCol w:w="1220"/>
        <w:gridCol w:w="20"/>
        <w:gridCol w:w="1240"/>
        <w:gridCol w:w="1240"/>
        <w:gridCol w:w="1240"/>
        <w:gridCol w:w="1240"/>
        <w:gridCol w:w="1360"/>
        <w:gridCol w:w="1360"/>
      </w:tblGrid>
      <w:tr w:rsidR="00CC32E6" w:rsidRPr="00A90B08" w:rsidTr="00C94E65">
        <w:trPr>
          <w:trHeight w:val="300"/>
        </w:trPr>
        <w:tc>
          <w:tcPr>
            <w:tcW w:w="2660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Virus Strains</w:t>
            </w:r>
          </w:p>
        </w:tc>
        <w:tc>
          <w:tcPr>
            <w:tcW w:w="680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9D44BC">
              <w:rPr>
                <w:rFonts w:ascii="Arial" w:eastAsia="Times New Roman" w:hAnsi="Arial" w:cs="Arial"/>
                <w:b/>
                <w:bCs/>
                <w:color w:val="FFFFFF"/>
                <w:szCs w:val="20"/>
              </w:rPr>
              <w:t>NS1</w:t>
            </w:r>
          </w:p>
        </w:tc>
        <w:tc>
          <w:tcPr>
            <w:tcW w:w="1240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</w:p>
        </w:tc>
      </w:tr>
      <w:tr w:rsidR="00CC32E6" w:rsidRPr="00A90B08" w:rsidTr="00C94E65">
        <w:trPr>
          <w:trHeight w:val="255"/>
        </w:trPr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9D44BC" w:rsidRDefault="00CC32E6" w:rsidP="00C94E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</w:t>
            </w:r>
          </w:p>
        </w:tc>
      </w:tr>
      <w:tr w:rsidR="00CC32E6" w:rsidRPr="00A90B08" w:rsidTr="00C94E65">
        <w:trPr>
          <w:trHeight w:val="255"/>
        </w:trPr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9D44BC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D44BC">
              <w:rPr>
                <w:rFonts w:ascii="Arial" w:eastAsia="Times New Roman" w:hAnsi="Arial" w:cs="Arial"/>
                <w:b/>
                <w:color w:val="FF0000"/>
                <w:sz w:val="20"/>
                <w:szCs w:val="20"/>
              </w:rPr>
              <w:t xml:space="preserve">A/Darwin/6/2021(H3N2) 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CC32E6" w:rsidRPr="00A90B08" w:rsidTr="00C94E65">
        <w:trPr>
          <w:trHeight w:val="255"/>
        </w:trPr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Yaounde/23V-9072/2023 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</w:tr>
      <w:tr w:rsidR="00CC32E6" w:rsidRPr="00A90B08" w:rsidTr="00C94E65">
        <w:trPr>
          <w:trHeight w:val="255"/>
        </w:trPr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Yaounde/23V-12684/2023 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</w:tr>
      <w:tr w:rsidR="00CC32E6" w:rsidRPr="00A90B08" w:rsidTr="00C94E65">
        <w:trPr>
          <w:trHeight w:val="255"/>
        </w:trPr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Yaounde/23V-11465/2023 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</w:tr>
      <w:tr w:rsidR="00CC32E6" w:rsidRPr="00A90B08" w:rsidTr="00C94E65">
        <w:trPr>
          <w:trHeight w:val="255"/>
        </w:trPr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Yaounde/23V-10944/2023 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</w:tr>
      <w:tr w:rsidR="00CC32E6" w:rsidRPr="00A90B08" w:rsidTr="00C94E65">
        <w:trPr>
          <w:trHeight w:val="255"/>
        </w:trPr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Yaounde/23V-10499/2023 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</w:tr>
      <w:tr w:rsidR="00CC32E6" w:rsidRPr="00A90B08" w:rsidTr="00C94E65">
        <w:trPr>
          <w:trHeight w:val="255"/>
        </w:trPr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Yaounde/23V-10497/2023 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</w:tr>
      <w:tr w:rsidR="00CC32E6" w:rsidRPr="00A90B08" w:rsidTr="00C94E65">
        <w:trPr>
          <w:trHeight w:val="255"/>
        </w:trPr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/</w:t>
            </w:r>
            <w:proofErr w:type="spellStart"/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umban</w:t>
            </w:r>
            <w:proofErr w:type="spellEnd"/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/23V-9812/2023 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</w:tr>
      <w:tr w:rsidR="00CC32E6" w:rsidRPr="00A90B08" w:rsidTr="00C94E65">
        <w:trPr>
          <w:trHeight w:val="255"/>
        </w:trPr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/</w:t>
            </w:r>
            <w:proofErr w:type="spellStart"/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umban</w:t>
            </w:r>
            <w:proofErr w:type="spellEnd"/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/23V-7567/2023 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</w:tr>
      <w:tr w:rsidR="00CC32E6" w:rsidRPr="00A90B08" w:rsidTr="00C94E65">
        <w:trPr>
          <w:trHeight w:val="255"/>
        </w:trPr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Douala/23V-8444/2023 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CC32E6" w:rsidRPr="00A90B08" w:rsidTr="00C94E65">
        <w:trPr>
          <w:trHeight w:val="255"/>
        </w:trPr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Douala/23V-12328/2023 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</w:tr>
      <w:tr w:rsidR="00CC32E6" w:rsidRPr="00A90B08" w:rsidTr="00C94E65">
        <w:trPr>
          <w:trHeight w:val="255"/>
        </w:trPr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9092/2023 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</w:tr>
      <w:tr w:rsidR="00CC32E6" w:rsidRPr="00A90B08" w:rsidTr="00C94E65">
        <w:trPr>
          <w:trHeight w:val="255"/>
        </w:trPr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8474/2023 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CC32E6" w:rsidRPr="00A90B08" w:rsidTr="00C94E65">
        <w:trPr>
          <w:trHeight w:val="255"/>
        </w:trPr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7198/2024 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CC32E6" w:rsidRPr="00A90B08" w:rsidTr="00C94E65">
        <w:trPr>
          <w:trHeight w:val="255"/>
        </w:trPr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7196/2024 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CC32E6" w:rsidRPr="00A90B08" w:rsidTr="00C94E65">
        <w:trPr>
          <w:trHeight w:val="255"/>
        </w:trPr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7167/2024 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CC32E6" w:rsidRPr="00A90B08" w:rsidTr="00C94E65">
        <w:trPr>
          <w:trHeight w:val="255"/>
        </w:trPr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/Cameroon/6984/2024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CC32E6" w:rsidRPr="00A90B08" w:rsidTr="00C94E65">
        <w:trPr>
          <w:trHeight w:val="255"/>
        </w:trPr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6591/2024 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CC32E6" w:rsidRPr="00A90B08" w:rsidTr="00C94E65">
        <w:trPr>
          <w:trHeight w:val="255"/>
        </w:trPr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6580/2024 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CC32E6" w:rsidRPr="00A90B08" w:rsidTr="00C94E65">
        <w:trPr>
          <w:trHeight w:val="255"/>
        </w:trPr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5947/2024 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CC32E6" w:rsidRPr="00A90B08" w:rsidTr="00C94E65">
        <w:trPr>
          <w:trHeight w:val="255"/>
        </w:trPr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541/2023 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</w:tr>
      <w:tr w:rsidR="00CC32E6" w:rsidRPr="00A90B08" w:rsidTr="00C94E65">
        <w:trPr>
          <w:trHeight w:val="255"/>
        </w:trPr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5150/2024 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CC32E6" w:rsidRPr="00A90B08" w:rsidTr="00C94E65">
        <w:trPr>
          <w:trHeight w:val="255"/>
        </w:trPr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/Cameroon/3172/2024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</w:tr>
      <w:tr w:rsidR="00CC32E6" w:rsidRPr="00A90B08" w:rsidTr="00C94E65">
        <w:trPr>
          <w:trHeight w:val="255"/>
        </w:trPr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3152/2024 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CC32E6" w:rsidRPr="00A90B08" w:rsidTr="00C94E65">
        <w:trPr>
          <w:trHeight w:val="255"/>
        </w:trPr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2925/2023 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CC32E6" w:rsidRPr="00A90B08" w:rsidTr="00C94E65">
        <w:trPr>
          <w:trHeight w:val="255"/>
        </w:trPr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 xml:space="preserve">A/Cameroon/2919/2023 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</w:tr>
      <w:tr w:rsidR="00CC32E6" w:rsidRPr="00A90B08" w:rsidTr="00C94E65">
        <w:trPr>
          <w:trHeight w:val="255"/>
        </w:trPr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2500/2024 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CC32E6" w:rsidRPr="00A90B08" w:rsidTr="00C94E65">
        <w:trPr>
          <w:trHeight w:val="255"/>
        </w:trPr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2254/2024 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</w:tr>
      <w:tr w:rsidR="00CC32E6" w:rsidRPr="00A90B08" w:rsidTr="00C94E65">
        <w:trPr>
          <w:trHeight w:val="255"/>
        </w:trPr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2252/2024 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</w:tr>
      <w:tr w:rsidR="00CC32E6" w:rsidRPr="00A90B08" w:rsidTr="00C94E65">
        <w:trPr>
          <w:trHeight w:val="300"/>
        </w:trPr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1742/2023 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</w:tr>
      <w:tr w:rsidR="00CC32E6" w:rsidRPr="00A90B08" w:rsidTr="00C94E65">
        <w:trPr>
          <w:trHeight w:val="300"/>
        </w:trPr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1100/2024 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</w:tr>
      <w:tr w:rsidR="00CC32E6" w:rsidRPr="00A90B08" w:rsidTr="00C94E65">
        <w:trPr>
          <w:trHeight w:val="300"/>
        </w:trPr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10509/2023 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</w:tr>
      <w:tr w:rsidR="00CC32E6" w:rsidRPr="00A90B08" w:rsidTr="00C94E65">
        <w:trPr>
          <w:trHeight w:val="300"/>
        </w:trPr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/</w:t>
            </w:r>
            <w:proofErr w:type="spellStart"/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menda</w:t>
            </w:r>
            <w:proofErr w:type="spellEnd"/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/23V-9661/2023 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CC32E6" w:rsidRPr="00A90B08" w:rsidTr="00C94E65">
        <w:trPr>
          <w:gridAfter w:val="7"/>
          <w:wAfter w:w="7700" w:type="dxa"/>
          <w:trHeight w:val="255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7</w:t>
            </w:r>
          </w:p>
        </w:tc>
      </w:tr>
      <w:tr w:rsidR="00CC32E6" w:rsidRPr="00A90B08" w:rsidTr="00C94E65">
        <w:trPr>
          <w:gridAfter w:val="7"/>
          <w:wAfter w:w="7700" w:type="dxa"/>
          <w:trHeight w:val="255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</w:tr>
      <w:tr w:rsidR="00CC32E6" w:rsidRPr="00A90B08" w:rsidTr="00C94E65">
        <w:trPr>
          <w:gridAfter w:val="7"/>
          <w:wAfter w:w="7700" w:type="dxa"/>
          <w:trHeight w:val="255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CC32E6" w:rsidRPr="00A90B08" w:rsidTr="00C94E65">
        <w:trPr>
          <w:gridAfter w:val="7"/>
          <w:wAfter w:w="7700" w:type="dxa"/>
          <w:trHeight w:val="255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</w:tr>
      <w:tr w:rsidR="00CC32E6" w:rsidRPr="00A90B08" w:rsidTr="00C94E65">
        <w:trPr>
          <w:gridAfter w:val="7"/>
          <w:wAfter w:w="7700" w:type="dxa"/>
          <w:trHeight w:val="255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</w:tr>
      <w:tr w:rsidR="00CC32E6" w:rsidRPr="00A90B08" w:rsidTr="00C94E65">
        <w:trPr>
          <w:gridAfter w:val="7"/>
          <w:wAfter w:w="7700" w:type="dxa"/>
          <w:trHeight w:val="255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</w:tr>
      <w:tr w:rsidR="00CC32E6" w:rsidRPr="00A90B08" w:rsidTr="00C94E65">
        <w:trPr>
          <w:gridAfter w:val="7"/>
          <w:wAfter w:w="7700" w:type="dxa"/>
          <w:trHeight w:val="255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</w:tr>
      <w:tr w:rsidR="00CC32E6" w:rsidRPr="00A90B08" w:rsidTr="00C94E65">
        <w:trPr>
          <w:gridAfter w:val="7"/>
          <w:wAfter w:w="7700" w:type="dxa"/>
          <w:trHeight w:val="255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</w:tr>
      <w:tr w:rsidR="00CC32E6" w:rsidRPr="00A90B08" w:rsidTr="00C94E65">
        <w:trPr>
          <w:gridAfter w:val="7"/>
          <w:wAfter w:w="7700" w:type="dxa"/>
          <w:trHeight w:val="255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CC32E6" w:rsidRPr="00A90B08" w:rsidTr="00C94E65">
        <w:trPr>
          <w:gridAfter w:val="7"/>
          <w:wAfter w:w="7700" w:type="dxa"/>
          <w:trHeight w:val="255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CC32E6" w:rsidRPr="00A90B08" w:rsidTr="00C94E65">
        <w:trPr>
          <w:gridAfter w:val="7"/>
          <w:wAfter w:w="7700" w:type="dxa"/>
          <w:trHeight w:val="255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CC32E6" w:rsidRPr="00A90B08" w:rsidTr="00C94E65">
        <w:trPr>
          <w:gridAfter w:val="7"/>
          <w:wAfter w:w="7700" w:type="dxa"/>
          <w:trHeight w:val="255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</w:tr>
      <w:tr w:rsidR="00CC32E6" w:rsidRPr="00A90B08" w:rsidTr="00C94E65">
        <w:trPr>
          <w:gridAfter w:val="7"/>
          <w:wAfter w:w="7700" w:type="dxa"/>
          <w:trHeight w:val="255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</w:tr>
      <w:tr w:rsidR="00CC32E6" w:rsidRPr="00A90B08" w:rsidTr="00C94E65">
        <w:trPr>
          <w:gridAfter w:val="7"/>
          <w:wAfter w:w="7700" w:type="dxa"/>
          <w:trHeight w:val="255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CC32E6" w:rsidRPr="00A90B08" w:rsidTr="00C94E65">
        <w:trPr>
          <w:gridAfter w:val="7"/>
          <w:wAfter w:w="7700" w:type="dxa"/>
          <w:trHeight w:val="255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CC32E6" w:rsidRPr="00A90B08" w:rsidTr="00C94E65">
        <w:trPr>
          <w:gridAfter w:val="7"/>
          <w:wAfter w:w="7700" w:type="dxa"/>
          <w:trHeight w:val="255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CC32E6" w:rsidRPr="00A90B08" w:rsidTr="00C94E65">
        <w:trPr>
          <w:gridAfter w:val="7"/>
          <w:wAfter w:w="7700" w:type="dxa"/>
          <w:trHeight w:val="255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CC32E6" w:rsidRPr="00A90B08" w:rsidTr="00C94E65">
        <w:trPr>
          <w:gridAfter w:val="7"/>
          <w:wAfter w:w="7700" w:type="dxa"/>
          <w:trHeight w:val="255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CC32E6" w:rsidRPr="00A90B08" w:rsidTr="00C94E65">
        <w:trPr>
          <w:gridAfter w:val="7"/>
          <w:wAfter w:w="7700" w:type="dxa"/>
          <w:trHeight w:val="255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CC32E6" w:rsidRPr="00A90B08" w:rsidTr="00C94E65">
        <w:trPr>
          <w:gridAfter w:val="7"/>
          <w:wAfter w:w="7700" w:type="dxa"/>
          <w:trHeight w:val="255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CC32E6" w:rsidRPr="00A90B08" w:rsidTr="00C94E65">
        <w:trPr>
          <w:gridAfter w:val="7"/>
          <w:wAfter w:w="7700" w:type="dxa"/>
          <w:trHeight w:val="255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CC32E6" w:rsidRPr="00A90B08" w:rsidTr="00C94E65">
        <w:trPr>
          <w:gridAfter w:val="7"/>
          <w:wAfter w:w="7700" w:type="dxa"/>
          <w:trHeight w:val="255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CC32E6" w:rsidRPr="00A90B08" w:rsidTr="00C94E65">
        <w:trPr>
          <w:gridAfter w:val="7"/>
          <w:wAfter w:w="7700" w:type="dxa"/>
          <w:trHeight w:val="255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CC32E6" w:rsidRPr="00A90B08" w:rsidTr="00C94E65">
        <w:trPr>
          <w:gridAfter w:val="7"/>
          <w:wAfter w:w="7700" w:type="dxa"/>
          <w:trHeight w:val="255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</w:tr>
      <w:tr w:rsidR="00CC32E6" w:rsidRPr="00A90B08" w:rsidTr="00C94E65">
        <w:trPr>
          <w:gridAfter w:val="7"/>
          <w:wAfter w:w="7700" w:type="dxa"/>
          <w:trHeight w:val="255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CC32E6" w:rsidRPr="00A90B08" w:rsidTr="00C94E65">
        <w:trPr>
          <w:gridAfter w:val="7"/>
          <w:wAfter w:w="7700" w:type="dxa"/>
          <w:trHeight w:val="255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CC32E6" w:rsidRPr="00A90B08" w:rsidTr="00C94E65">
        <w:trPr>
          <w:gridAfter w:val="7"/>
          <w:wAfter w:w="7700" w:type="dxa"/>
          <w:trHeight w:val="255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CC32E6" w:rsidRPr="00A90B08" w:rsidTr="00C94E65">
        <w:trPr>
          <w:gridAfter w:val="7"/>
          <w:wAfter w:w="7700" w:type="dxa"/>
          <w:trHeight w:val="255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CC32E6" w:rsidRPr="00A90B08" w:rsidTr="00C94E65">
        <w:trPr>
          <w:gridAfter w:val="7"/>
          <w:wAfter w:w="7700" w:type="dxa"/>
          <w:trHeight w:val="255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</w:tr>
      <w:tr w:rsidR="00CC32E6" w:rsidRPr="00A90B08" w:rsidTr="00C94E65">
        <w:trPr>
          <w:gridAfter w:val="7"/>
          <w:wAfter w:w="7700" w:type="dxa"/>
          <w:trHeight w:val="255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</w:tr>
      <w:tr w:rsidR="00CC32E6" w:rsidRPr="00A90B08" w:rsidTr="00C94E65">
        <w:trPr>
          <w:gridAfter w:val="7"/>
          <w:wAfter w:w="7700" w:type="dxa"/>
          <w:trHeight w:val="300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CC32E6" w:rsidRPr="00A90B08" w:rsidTr="00C94E65">
        <w:trPr>
          <w:gridAfter w:val="7"/>
          <w:wAfter w:w="7700" w:type="dxa"/>
          <w:trHeight w:val="300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</w:tr>
      <w:tr w:rsidR="00CC32E6" w:rsidRPr="00A90B08" w:rsidTr="00C94E65">
        <w:trPr>
          <w:gridAfter w:val="7"/>
          <w:wAfter w:w="7700" w:type="dxa"/>
          <w:trHeight w:val="300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CC32E6" w:rsidRPr="00A90B08" w:rsidTr="00C94E65">
        <w:trPr>
          <w:gridAfter w:val="7"/>
          <w:wAfter w:w="7700" w:type="dxa"/>
          <w:trHeight w:val="300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32E6" w:rsidRPr="00A90B08" w:rsidRDefault="00CC32E6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</w:tbl>
    <w:p w:rsidR="00995692" w:rsidRDefault="00995692"/>
    <w:p w:rsidR="00080A42" w:rsidRDefault="00080A42" w:rsidP="00080A4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upplementary Table S5</w:t>
      </w:r>
      <w:r w:rsidRPr="00A46A98">
        <w:rPr>
          <w:rFonts w:ascii="Times New Roman" w:hAnsi="Times New Roman" w:cs="Times New Roman"/>
          <w:sz w:val="24"/>
        </w:rPr>
        <w:t>: List of mutation difference</w:t>
      </w:r>
      <w:r>
        <w:rPr>
          <w:rFonts w:ascii="Times New Roman" w:hAnsi="Times New Roman" w:cs="Times New Roman"/>
          <w:sz w:val="24"/>
        </w:rPr>
        <w:t>s in the NS2 gene between Cameroon 2023–2024</w:t>
      </w:r>
      <w:r w:rsidRPr="00A46A98">
        <w:rPr>
          <w:rFonts w:ascii="Times New Roman" w:hAnsi="Times New Roman" w:cs="Times New Roman"/>
          <w:sz w:val="24"/>
        </w:rPr>
        <w:t xml:space="preserve"> viruses and the </w:t>
      </w:r>
      <w:r>
        <w:rPr>
          <w:rFonts w:ascii="Times New Roman" w:hAnsi="Times New Roman" w:cs="Times New Roman"/>
          <w:sz w:val="24"/>
        </w:rPr>
        <w:t>A/Darwin/6</w:t>
      </w:r>
      <w:r w:rsidRPr="000655DB">
        <w:rPr>
          <w:rFonts w:ascii="Times New Roman" w:hAnsi="Times New Roman" w:cs="Times New Roman"/>
          <w:sz w:val="24"/>
        </w:rPr>
        <w:t>/2021</w:t>
      </w:r>
      <w:r>
        <w:rPr>
          <w:rFonts w:ascii="Times New Roman" w:hAnsi="Times New Roman" w:cs="Times New Roman"/>
          <w:sz w:val="24"/>
        </w:rPr>
        <w:t xml:space="preserve"> </w:t>
      </w:r>
      <w:r w:rsidRPr="00A46A98">
        <w:rPr>
          <w:rFonts w:ascii="Times New Roman" w:hAnsi="Times New Roman" w:cs="Times New Roman"/>
          <w:sz w:val="24"/>
        </w:rPr>
        <w:t>vaccine strain</w:t>
      </w:r>
    </w:p>
    <w:tbl>
      <w:tblPr>
        <w:tblW w:w="5160" w:type="dxa"/>
        <w:tblInd w:w="93" w:type="dxa"/>
        <w:tblLook w:val="04A0" w:firstRow="1" w:lastRow="0" w:firstColumn="1" w:lastColumn="0" w:noHBand="0" w:noVBand="1"/>
      </w:tblPr>
      <w:tblGrid>
        <w:gridCol w:w="2960"/>
        <w:gridCol w:w="820"/>
        <w:gridCol w:w="1380"/>
      </w:tblGrid>
      <w:tr w:rsidR="00080A42" w:rsidRPr="000E0C6E" w:rsidTr="00C94E65">
        <w:trPr>
          <w:trHeight w:val="300"/>
        </w:trPr>
        <w:tc>
          <w:tcPr>
            <w:tcW w:w="29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0E0C6E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Virus Strains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9D44BC">
              <w:rPr>
                <w:rFonts w:ascii="Arial" w:eastAsia="Times New Roman" w:hAnsi="Arial" w:cs="Arial"/>
                <w:b/>
                <w:bCs/>
                <w:color w:val="FFFFFF"/>
                <w:szCs w:val="20"/>
              </w:rPr>
              <w:t>NS2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</w:p>
        </w:tc>
      </w:tr>
      <w:tr w:rsidR="00080A42" w:rsidRPr="000E0C6E" w:rsidTr="00C94E65">
        <w:trPr>
          <w:trHeight w:val="255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</w:t>
            </w:r>
          </w:p>
        </w:tc>
      </w:tr>
      <w:tr w:rsidR="00080A42" w:rsidRPr="000E0C6E" w:rsidTr="00C94E65">
        <w:trPr>
          <w:trHeight w:val="255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80A42" w:rsidRPr="009D44BC" w:rsidRDefault="00080A42" w:rsidP="00C94E6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9D44BC">
              <w:rPr>
                <w:rFonts w:ascii="Arial" w:eastAsia="Times New Roman" w:hAnsi="Arial" w:cs="Arial"/>
                <w:b/>
                <w:color w:val="FF0000"/>
                <w:sz w:val="20"/>
                <w:szCs w:val="20"/>
              </w:rPr>
              <w:t xml:space="preserve">(A/Darwin/6/2021(H3N2) 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</w:tr>
      <w:tr w:rsidR="00080A42" w:rsidRPr="000E0C6E" w:rsidTr="00C94E65">
        <w:trPr>
          <w:trHeight w:val="255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Yaounde/23V-9072/2023 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080A42" w:rsidRPr="000E0C6E" w:rsidTr="00C94E65">
        <w:trPr>
          <w:trHeight w:val="255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Yaounde/23V-12684/2023 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080A42" w:rsidRPr="000E0C6E" w:rsidTr="00C94E65">
        <w:trPr>
          <w:trHeight w:val="255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Yaounde/23V-11465/2023 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080A42" w:rsidRPr="000E0C6E" w:rsidTr="00C94E65">
        <w:trPr>
          <w:trHeight w:val="255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Yaounde/23V-10944/2023 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080A42" w:rsidRPr="000E0C6E" w:rsidTr="00C94E65">
        <w:trPr>
          <w:trHeight w:val="255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Yaounde/23V-10499/2023 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080A42" w:rsidRPr="000E0C6E" w:rsidTr="00C94E65">
        <w:trPr>
          <w:trHeight w:val="255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Yaounde/23V-10497/2023 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080A42" w:rsidRPr="000E0C6E" w:rsidTr="00C94E65">
        <w:trPr>
          <w:trHeight w:val="255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/</w:t>
            </w:r>
            <w:proofErr w:type="spellStart"/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umban</w:t>
            </w:r>
            <w:proofErr w:type="spellEnd"/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23V-9812/202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080A42" w:rsidRPr="000E0C6E" w:rsidTr="00C94E65">
        <w:trPr>
          <w:trHeight w:val="255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/</w:t>
            </w:r>
            <w:proofErr w:type="spellStart"/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umban</w:t>
            </w:r>
            <w:proofErr w:type="spellEnd"/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/23V-7567/2023 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080A42" w:rsidRPr="000E0C6E" w:rsidTr="00C94E65">
        <w:trPr>
          <w:trHeight w:val="255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Douala/23V-8444/2023 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080A42" w:rsidRPr="000E0C6E" w:rsidTr="00C94E65">
        <w:trPr>
          <w:trHeight w:val="255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Douala/23V-12328/2023 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080A42" w:rsidRPr="000E0C6E" w:rsidTr="00C94E65">
        <w:trPr>
          <w:trHeight w:val="255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/Cameroon/9092/202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080A42" w:rsidRPr="000E0C6E" w:rsidTr="00C94E65">
        <w:trPr>
          <w:trHeight w:val="255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8474/2023 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080A42" w:rsidRPr="000E0C6E" w:rsidTr="00C94E65">
        <w:trPr>
          <w:trHeight w:val="255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7198/2024 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</w:tr>
      <w:tr w:rsidR="00080A42" w:rsidRPr="000E0C6E" w:rsidTr="00C94E65">
        <w:trPr>
          <w:trHeight w:val="255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7196/2024 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</w:tr>
      <w:tr w:rsidR="00080A42" w:rsidRPr="000E0C6E" w:rsidTr="00C94E65">
        <w:trPr>
          <w:trHeight w:val="255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/Cameroon/7167/202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</w:tr>
      <w:tr w:rsidR="00080A42" w:rsidRPr="000E0C6E" w:rsidTr="00C94E65">
        <w:trPr>
          <w:trHeight w:val="255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6984/2024 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</w:tr>
      <w:tr w:rsidR="00080A42" w:rsidRPr="000E0C6E" w:rsidTr="00C94E65">
        <w:trPr>
          <w:trHeight w:val="255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6591/2024 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</w:tr>
      <w:tr w:rsidR="00080A42" w:rsidRPr="000E0C6E" w:rsidTr="00C94E65">
        <w:trPr>
          <w:trHeight w:val="255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6580/2024 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</w:tr>
      <w:tr w:rsidR="00080A42" w:rsidRPr="000E0C6E" w:rsidTr="00C94E65">
        <w:trPr>
          <w:trHeight w:val="255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5947/2024 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</w:tr>
      <w:tr w:rsidR="00080A42" w:rsidRPr="000E0C6E" w:rsidTr="00C94E65">
        <w:trPr>
          <w:trHeight w:val="255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541/2023 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080A42" w:rsidRPr="000E0C6E" w:rsidTr="00C94E65">
        <w:trPr>
          <w:trHeight w:val="255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5150/2024 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</w:tr>
      <w:tr w:rsidR="00080A42" w:rsidRPr="000E0C6E" w:rsidTr="00C94E65">
        <w:trPr>
          <w:trHeight w:val="255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3172/2024 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080A42" w:rsidRPr="000E0C6E" w:rsidTr="00C94E65">
        <w:trPr>
          <w:trHeight w:val="255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3152/2024 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</w:tr>
      <w:tr w:rsidR="00080A42" w:rsidRPr="000E0C6E" w:rsidTr="00C94E65">
        <w:trPr>
          <w:trHeight w:val="255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2925/2023 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080A42" w:rsidRPr="000E0C6E" w:rsidTr="00C94E65">
        <w:trPr>
          <w:trHeight w:val="255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/Cameroon/2919/202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080A42" w:rsidRPr="000E0C6E" w:rsidTr="00C94E65">
        <w:trPr>
          <w:trHeight w:val="255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2500/2024 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</w:tr>
      <w:tr w:rsidR="00080A42" w:rsidRPr="000E0C6E" w:rsidTr="00C94E65">
        <w:trPr>
          <w:trHeight w:val="255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2254/2024 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080A42" w:rsidRPr="000E0C6E" w:rsidTr="00C94E65">
        <w:trPr>
          <w:trHeight w:val="255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2252/2024 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080A42" w:rsidRPr="000E0C6E" w:rsidTr="00C94E65">
        <w:trPr>
          <w:trHeight w:val="255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1742/2023 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080A42" w:rsidRPr="000E0C6E" w:rsidTr="00C94E65">
        <w:trPr>
          <w:trHeight w:val="255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1100/2024 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080A42" w:rsidRPr="000E0C6E" w:rsidTr="00C94E65">
        <w:trPr>
          <w:trHeight w:val="255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10509/2023 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080A42" w:rsidRPr="000E0C6E" w:rsidTr="00C94E65">
        <w:trPr>
          <w:trHeight w:val="300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/</w:t>
            </w:r>
            <w:proofErr w:type="spellStart"/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menda</w:t>
            </w:r>
            <w:proofErr w:type="spellEnd"/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23V-9661/202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80A42" w:rsidRPr="000E0C6E" w:rsidRDefault="00080A4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</w:tbl>
    <w:p w:rsidR="00080A42" w:rsidRDefault="00080A42" w:rsidP="00080A42"/>
    <w:p w:rsidR="00080A42" w:rsidRDefault="00080A42">
      <w:bookmarkStart w:id="0" w:name="_GoBack"/>
      <w:bookmarkEnd w:id="0"/>
    </w:p>
    <w:sectPr w:rsidR="00080A42" w:rsidSect="00CC32E6">
      <w:pgSz w:w="20160" w:h="12240" w:orient="landscape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32E6"/>
    <w:rsid w:val="00080A42"/>
    <w:rsid w:val="00995692"/>
    <w:rsid w:val="00A62938"/>
    <w:rsid w:val="00CC3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32E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32E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11</Words>
  <Characters>2915</Characters>
  <Application>Microsoft Office Word</Application>
  <DocSecurity>0</DocSecurity>
  <Lines>24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</cp:revision>
  <dcterms:created xsi:type="dcterms:W3CDTF">2025-09-06T13:21:00Z</dcterms:created>
  <dcterms:modified xsi:type="dcterms:W3CDTF">2025-09-06T13:21:00Z</dcterms:modified>
</cp:coreProperties>
</file>